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5"/>
        <w:gridCol w:w="1552"/>
        <w:gridCol w:w="1511"/>
        <w:gridCol w:w="2395"/>
        <w:gridCol w:w="1134"/>
        <w:gridCol w:w="845"/>
      </w:tblGrid>
      <w:tr w:rsidR="00BD2E3E" w:rsidRPr="00645684" w14:paraId="73126BEF" w14:textId="66CB20DF" w:rsidTr="00D054EC">
        <w:tc>
          <w:tcPr>
            <w:tcW w:w="9062" w:type="dxa"/>
            <w:gridSpan w:val="6"/>
            <w:tcBorders>
              <w:bottom w:val="single" w:sz="4" w:space="0" w:color="auto"/>
            </w:tcBorders>
          </w:tcPr>
          <w:p w14:paraId="19B8F15E" w14:textId="79EE1374" w:rsidR="00BD2E3E" w:rsidRPr="00645684" w:rsidRDefault="00BD2E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able </w:t>
            </w:r>
            <w:r w:rsidR="00BC5F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645684" w:rsidRPr="00D915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s in primary and secondary outcomes, baseline to three months in the control group</w:t>
            </w:r>
          </w:p>
        </w:tc>
      </w:tr>
      <w:tr w:rsidR="00F35893" w:rsidRPr="007C2B38" w14:paraId="0CA8DC5E" w14:textId="67105B45" w:rsidTr="00D054EC"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24C3AF5B" w14:textId="0D971D65" w:rsidR="00F35893" w:rsidRPr="00EB6249" w:rsidRDefault="00F358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1FB03E61" w14:textId="77777777" w:rsidR="00F35893" w:rsidRPr="00EB6249" w:rsidRDefault="00F358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aseline </w:t>
            </w:r>
          </w:p>
          <w:p w14:paraId="022AEF88" w14:textId="344F00CB" w:rsidR="00F35893" w:rsidRPr="00EB6249" w:rsidRDefault="00F358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4</w:t>
            </w:r>
            <w:r w:rsidR="000A3D16"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4433F418" w14:textId="78B9E64F" w:rsidR="00F35893" w:rsidRPr="00EB6249" w:rsidRDefault="00F358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months (n=</w:t>
            </w:r>
            <w:r w:rsidR="000A3D16"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</w:tcPr>
          <w:p w14:paraId="182825B3" w14:textId="5AA40F22" w:rsidR="00F35893" w:rsidRPr="00EB6249" w:rsidRDefault="00F358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diff of change 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73AFA80" w14:textId="1D52BC71" w:rsidR="00F35893" w:rsidRPr="00EB6249" w:rsidRDefault="00F358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value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798A41C7" w14:textId="6BCF1094" w:rsidR="00F35893" w:rsidRPr="00EB6249" w:rsidRDefault="00F358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fect size</w:t>
            </w:r>
          </w:p>
        </w:tc>
      </w:tr>
      <w:tr w:rsidR="00F35893" w:rsidRPr="007C2B38" w14:paraId="544EFD90" w14:textId="480A55B8" w:rsidTr="00D054EC">
        <w:tc>
          <w:tcPr>
            <w:tcW w:w="1625" w:type="dxa"/>
            <w:tcBorders>
              <w:top w:val="single" w:sz="4" w:space="0" w:color="auto"/>
              <w:bottom w:val="nil"/>
            </w:tcBorders>
            <w:vAlign w:val="bottom"/>
          </w:tcPr>
          <w:p w14:paraId="0DE38CF3" w14:textId="3D3D9A07" w:rsidR="00F35893" w:rsidRPr="00EB6249" w:rsidRDefault="00F35893" w:rsidP="007C2B3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FI-20</w:t>
            </w:r>
          </w:p>
        </w:tc>
        <w:tc>
          <w:tcPr>
            <w:tcW w:w="1552" w:type="dxa"/>
            <w:tcBorders>
              <w:top w:val="single" w:sz="4" w:space="0" w:color="auto"/>
              <w:bottom w:val="nil"/>
            </w:tcBorders>
          </w:tcPr>
          <w:p w14:paraId="6DA2FFBF" w14:textId="77777777" w:rsidR="00F35893" w:rsidRPr="00EB6249" w:rsidRDefault="00F35893" w:rsidP="007C2B3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11" w:type="dxa"/>
            <w:tcBorders>
              <w:top w:val="single" w:sz="4" w:space="0" w:color="auto"/>
              <w:bottom w:val="nil"/>
            </w:tcBorders>
          </w:tcPr>
          <w:p w14:paraId="213A2871" w14:textId="77777777" w:rsidR="00F35893" w:rsidRPr="00EB6249" w:rsidRDefault="00F35893" w:rsidP="007C2B3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95" w:type="dxa"/>
            <w:tcBorders>
              <w:top w:val="single" w:sz="4" w:space="0" w:color="auto"/>
              <w:bottom w:val="nil"/>
            </w:tcBorders>
          </w:tcPr>
          <w:p w14:paraId="4F2E39D0" w14:textId="77777777" w:rsidR="00F35893" w:rsidRPr="00EB6249" w:rsidRDefault="00F35893" w:rsidP="007C2B3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B6CB455" w14:textId="77777777" w:rsidR="00F35893" w:rsidRPr="00EB6249" w:rsidRDefault="00F35893" w:rsidP="007C2B3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14:paraId="4F87595F" w14:textId="77777777" w:rsidR="00F35893" w:rsidRPr="00EB6249" w:rsidRDefault="00F35893" w:rsidP="007C2B3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A3D16" w:rsidRPr="007C2B38" w14:paraId="581A4EE9" w14:textId="167C7013" w:rsidTr="00D054EC">
        <w:tc>
          <w:tcPr>
            <w:tcW w:w="1625" w:type="dxa"/>
            <w:tcBorders>
              <w:top w:val="nil"/>
            </w:tcBorders>
            <w:vAlign w:val="bottom"/>
          </w:tcPr>
          <w:p w14:paraId="33BDB393" w14:textId="116D95AF" w:rsidR="00645684" w:rsidRDefault="00645684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A3D16"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eneral </w:t>
            </w:r>
          </w:p>
          <w:p w14:paraId="451AA9C9" w14:textId="34140CB4" w:rsidR="000A3D16" w:rsidRPr="00EB6249" w:rsidRDefault="00645684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A3D16"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atigue </w:t>
            </w:r>
          </w:p>
        </w:tc>
        <w:tc>
          <w:tcPr>
            <w:tcW w:w="1552" w:type="dxa"/>
            <w:tcBorders>
              <w:top w:val="nil"/>
            </w:tcBorders>
            <w:vAlign w:val="bottom"/>
          </w:tcPr>
          <w:p w14:paraId="2AF0613B" w14:textId="46CAF782" w:rsidR="000A3D16" w:rsidRPr="00EB6249" w:rsidRDefault="000A3D16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2 (3.8)</w:t>
            </w:r>
          </w:p>
        </w:tc>
        <w:tc>
          <w:tcPr>
            <w:tcW w:w="1511" w:type="dxa"/>
            <w:tcBorders>
              <w:top w:val="nil"/>
            </w:tcBorders>
            <w:vAlign w:val="bottom"/>
          </w:tcPr>
          <w:p w14:paraId="62CEECC6" w14:textId="798D890F" w:rsidR="000A3D16" w:rsidRPr="00EB6249" w:rsidRDefault="000A3D16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6 (3.9)</w:t>
            </w:r>
          </w:p>
        </w:tc>
        <w:tc>
          <w:tcPr>
            <w:tcW w:w="2395" w:type="dxa"/>
            <w:tcBorders>
              <w:top w:val="nil"/>
            </w:tcBorders>
            <w:vAlign w:val="bottom"/>
          </w:tcPr>
          <w:p w14:paraId="375E47B0" w14:textId="012D3FEA" w:rsidR="000A3D16" w:rsidRPr="00EB6249" w:rsidRDefault="000A3D16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</w:t>
            </w:r>
            <w:r w:rsidR="00F560CD"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-0.58</w:t>
            </w:r>
            <w:r w:rsidR="005E51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</w:t>
            </w: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.61)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36F10A06" w14:textId="3178577B" w:rsidR="000A3D16" w:rsidRPr="00EB6249" w:rsidRDefault="000A3D16" w:rsidP="000A3D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</w:t>
            </w:r>
          </w:p>
        </w:tc>
        <w:tc>
          <w:tcPr>
            <w:tcW w:w="845" w:type="dxa"/>
            <w:tcBorders>
              <w:top w:val="nil"/>
            </w:tcBorders>
            <w:vAlign w:val="bottom"/>
          </w:tcPr>
          <w:p w14:paraId="3EE44538" w14:textId="2F8CC3E4" w:rsidR="000A3D16" w:rsidRPr="00EB6249" w:rsidRDefault="000A3D16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</w:t>
            </w:r>
          </w:p>
        </w:tc>
      </w:tr>
      <w:tr w:rsidR="000A3D16" w:rsidRPr="007C2B38" w14:paraId="779E1728" w14:textId="34EE296C" w:rsidTr="00D054EC">
        <w:tc>
          <w:tcPr>
            <w:tcW w:w="1625" w:type="dxa"/>
            <w:vAlign w:val="bottom"/>
          </w:tcPr>
          <w:p w14:paraId="49B7C113" w14:textId="00381CBA" w:rsidR="00645684" w:rsidRDefault="00645684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A3D16"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hysical </w:t>
            </w:r>
          </w:p>
          <w:p w14:paraId="433C836D" w14:textId="03B2BC0E" w:rsidR="000A3D16" w:rsidRPr="00EB6249" w:rsidRDefault="00645684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A3D16"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atigue </w:t>
            </w:r>
          </w:p>
        </w:tc>
        <w:tc>
          <w:tcPr>
            <w:tcW w:w="1552" w:type="dxa"/>
            <w:vAlign w:val="bottom"/>
          </w:tcPr>
          <w:p w14:paraId="038ABB20" w14:textId="0C6EE25A" w:rsidR="000A3D16" w:rsidRPr="00EB6249" w:rsidRDefault="000A3D16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9 (4.1)</w:t>
            </w:r>
          </w:p>
        </w:tc>
        <w:tc>
          <w:tcPr>
            <w:tcW w:w="1511" w:type="dxa"/>
            <w:vAlign w:val="bottom"/>
          </w:tcPr>
          <w:p w14:paraId="7C397BE2" w14:textId="32128B18" w:rsidR="000A3D16" w:rsidRPr="00EB6249" w:rsidRDefault="000A3D16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8 (4.5)</w:t>
            </w:r>
          </w:p>
        </w:tc>
        <w:tc>
          <w:tcPr>
            <w:tcW w:w="2395" w:type="dxa"/>
            <w:vAlign w:val="bottom"/>
          </w:tcPr>
          <w:p w14:paraId="44529552" w14:textId="24257FDB" w:rsidR="000A3D16" w:rsidRPr="00EB6249" w:rsidRDefault="000A3D16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4</w:t>
            </w:r>
            <w:r w:rsidR="00F560CD"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-1.24</w:t>
            </w:r>
            <w:r w:rsidR="005E51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</w:t>
            </w: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97)</w:t>
            </w:r>
          </w:p>
        </w:tc>
        <w:tc>
          <w:tcPr>
            <w:tcW w:w="1134" w:type="dxa"/>
            <w:vAlign w:val="bottom"/>
          </w:tcPr>
          <w:p w14:paraId="2F374D52" w14:textId="002AAFB6" w:rsidR="000A3D16" w:rsidRPr="00EB6249" w:rsidRDefault="000A3D16" w:rsidP="000A3D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</w:t>
            </w:r>
          </w:p>
        </w:tc>
        <w:tc>
          <w:tcPr>
            <w:tcW w:w="845" w:type="dxa"/>
            <w:vAlign w:val="bottom"/>
          </w:tcPr>
          <w:p w14:paraId="2FB7E695" w14:textId="1A13DA66" w:rsidR="000A3D16" w:rsidRPr="00EB6249" w:rsidRDefault="000A3D16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3</w:t>
            </w:r>
          </w:p>
        </w:tc>
      </w:tr>
      <w:tr w:rsidR="000A3D16" w:rsidRPr="007C2B38" w14:paraId="6AE1B036" w14:textId="3D15AD82" w:rsidTr="00D054EC">
        <w:tc>
          <w:tcPr>
            <w:tcW w:w="1625" w:type="dxa"/>
            <w:vAlign w:val="bottom"/>
          </w:tcPr>
          <w:p w14:paraId="164EA38D" w14:textId="7AE50634" w:rsidR="00645684" w:rsidRDefault="00645684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A3D16"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duced </w:t>
            </w:r>
          </w:p>
          <w:p w14:paraId="06EB479B" w14:textId="3F2BEC0B" w:rsidR="000A3D16" w:rsidRPr="00EB6249" w:rsidRDefault="00645684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A3D16"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ivity</w:t>
            </w:r>
          </w:p>
        </w:tc>
        <w:tc>
          <w:tcPr>
            <w:tcW w:w="1552" w:type="dxa"/>
            <w:vAlign w:val="bottom"/>
          </w:tcPr>
          <w:p w14:paraId="0B26B258" w14:textId="4380C74D" w:rsidR="000A3D16" w:rsidRPr="00EB6249" w:rsidRDefault="000A3D16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2 (3.7)</w:t>
            </w:r>
          </w:p>
        </w:tc>
        <w:tc>
          <w:tcPr>
            <w:tcW w:w="1511" w:type="dxa"/>
            <w:vAlign w:val="bottom"/>
          </w:tcPr>
          <w:p w14:paraId="669493D0" w14:textId="552D3CC2" w:rsidR="000A3D16" w:rsidRPr="00EB6249" w:rsidRDefault="000A3D16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1 (3.4)</w:t>
            </w:r>
          </w:p>
        </w:tc>
        <w:tc>
          <w:tcPr>
            <w:tcW w:w="2395" w:type="dxa"/>
            <w:vAlign w:val="bottom"/>
          </w:tcPr>
          <w:p w14:paraId="6CF77517" w14:textId="292D9657" w:rsidR="000A3D16" w:rsidRPr="00EB6249" w:rsidRDefault="000A3D16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2</w:t>
            </w:r>
            <w:r w:rsidR="00F560CD"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-1.20</w:t>
            </w:r>
            <w:r w:rsidR="005E51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</w:t>
            </w: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76)</w:t>
            </w:r>
          </w:p>
        </w:tc>
        <w:tc>
          <w:tcPr>
            <w:tcW w:w="1134" w:type="dxa"/>
            <w:vAlign w:val="bottom"/>
          </w:tcPr>
          <w:p w14:paraId="6C53EE16" w14:textId="782BE6F5" w:rsidR="000A3D16" w:rsidRPr="00EB6249" w:rsidRDefault="000A3D16" w:rsidP="000A3D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</w:t>
            </w:r>
          </w:p>
        </w:tc>
        <w:tc>
          <w:tcPr>
            <w:tcW w:w="845" w:type="dxa"/>
            <w:vAlign w:val="bottom"/>
          </w:tcPr>
          <w:p w14:paraId="03AE23BB" w14:textId="3BF5642B" w:rsidR="000A3D16" w:rsidRPr="00EB6249" w:rsidRDefault="000A3D16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6</w:t>
            </w:r>
          </w:p>
        </w:tc>
      </w:tr>
      <w:tr w:rsidR="000A3D16" w:rsidRPr="007C2B38" w14:paraId="3480E48A" w14:textId="4A9D65B2" w:rsidTr="00D054EC">
        <w:trPr>
          <w:trHeight w:val="50"/>
        </w:trPr>
        <w:tc>
          <w:tcPr>
            <w:tcW w:w="1625" w:type="dxa"/>
            <w:vAlign w:val="bottom"/>
          </w:tcPr>
          <w:p w14:paraId="1F252BC6" w14:textId="130B2BF4" w:rsidR="00645684" w:rsidRDefault="00645684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A3D16"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duced </w:t>
            </w:r>
          </w:p>
          <w:p w14:paraId="6F31E8F2" w14:textId="4B7819F5" w:rsidR="000A3D16" w:rsidRPr="00EB6249" w:rsidRDefault="00645684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A3D16"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tivation </w:t>
            </w:r>
          </w:p>
        </w:tc>
        <w:tc>
          <w:tcPr>
            <w:tcW w:w="1552" w:type="dxa"/>
            <w:vAlign w:val="bottom"/>
          </w:tcPr>
          <w:p w14:paraId="68C28A51" w14:textId="34983EEC" w:rsidR="000A3D16" w:rsidRPr="00EB6249" w:rsidRDefault="000A3D16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80 (3.52)</w:t>
            </w:r>
          </w:p>
        </w:tc>
        <w:tc>
          <w:tcPr>
            <w:tcW w:w="1511" w:type="dxa"/>
            <w:vAlign w:val="bottom"/>
          </w:tcPr>
          <w:p w14:paraId="0A412FC1" w14:textId="155396C5" w:rsidR="000A3D16" w:rsidRPr="00EB6249" w:rsidRDefault="000A3D16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59 (3.52)</w:t>
            </w:r>
          </w:p>
        </w:tc>
        <w:tc>
          <w:tcPr>
            <w:tcW w:w="2395" w:type="dxa"/>
            <w:vAlign w:val="bottom"/>
          </w:tcPr>
          <w:p w14:paraId="01D1A8ED" w14:textId="04FC3A13" w:rsidR="000A3D16" w:rsidRPr="00EB6249" w:rsidRDefault="000A3D16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</w:t>
            </w:r>
            <w:r w:rsidR="00F560CD"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-0.01</w:t>
            </w:r>
            <w:r w:rsidR="005E51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</w:t>
            </w: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.74)</w:t>
            </w:r>
          </w:p>
        </w:tc>
        <w:tc>
          <w:tcPr>
            <w:tcW w:w="1134" w:type="dxa"/>
            <w:vAlign w:val="bottom"/>
          </w:tcPr>
          <w:p w14:paraId="634A4D35" w14:textId="69D71FE9" w:rsidR="000A3D16" w:rsidRPr="00EB6249" w:rsidRDefault="000A3D16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5</w:t>
            </w:r>
          </w:p>
        </w:tc>
        <w:tc>
          <w:tcPr>
            <w:tcW w:w="845" w:type="dxa"/>
            <w:vAlign w:val="bottom"/>
          </w:tcPr>
          <w:p w14:paraId="13533050" w14:textId="21E8745D" w:rsidR="000A3D16" w:rsidRPr="00EB6249" w:rsidRDefault="000A3D16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</w:t>
            </w:r>
          </w:p>
        </w:tc>
      </w:tr>
      <w:tr w:rsidR="000A3D16" w:rsidRPr="007C2B38" w14:paraId="6CECEDBE" w14:textId="79712DF2" w:rsidTr="00D054EC">
        <w:tc>
          <w:tcPr>
            <w:tcW w:w="1625" w:type="dxa"/>
            <w:vAlign w:val="bottom"/>
          </w:tcPr>
          <w:p w14:paraId="68C72779" w14:textId="59889F66" w:rsidR="00645684" w:rsidRDefault="00645684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A3D16"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ntal </w:t>
            </w:r>
          </w:p>
          <w:p w14:paraId="4FCC5D65" w14:textId="6957EC43" w:rsidR="000A3D16" w:rsidRPr="00EB6249" w:rsidRDefault="00645684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A3D16"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atigue </w:t>
            </w:r>
          </w:p>
        </w:tc>
        <w:tc>
          <w:tcPr>
            <w:tcW w:w="1552" w:type="dxa"/>
            <w:vAlign w:val="bottom"/>
          </w:tcPr>
          <w:p w14:paraId="6E27CEAB" w14:textId="71062F1E" w:rsidR="000A3D16" w:rsidRPr="00EB6249" w:rsidRDefault="000A3D16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6 (3.5)</w:t>
            </w:r>
          </w:p>
        </w:tc>
        <w:tc>
          <w:tcPr>
            <w:tcW w:w="1511" w:type="dxa"/>
            <w:vAlign w:val="bottom"/>
          </w:tcPr>
          <w:p w14:paraId="0830744E" w14:textId="697A79B0" w:rsidR="000A3D16" w:rsidRPr="00EB6249" w:rsidRDefault="000A3D16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95 (3.07)</w:t>
            </w:r>
          </w:p>
        </w:tc>
        <w:tc>
          <w:tcPr>
            <w:tcW w:w="2395" w:type="dxa"/>
            <w:vAlign w:val="bottom"/>
          </w:tcPr>
          <w:p w14:paraId="45EA8351" w14:textId="1E2C9437" w:rsidR="000A3D16" w:rsidRPr="00EB6249" w:rsidRDefault="000A3D16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</w:t>
            </w:r>
            <w:r w:rsidR="00F560CD"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-0.84</w:t>
            </w:r>
            <w:r w:rsidR="005E51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</w:t>
            </w: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.11)</w:t>
            </w:r>
          </w:p>
        </w:tc>
        <w:tc>
          <w:tcPr>
            <w:tcW w:w="1134" w:type="dxa"/>
            <w:vAlign w:val="bottom"/>
          </w:tcPr>
          <w:p w14:paraId="50BC8FFE" w14:textId="09EA19F2" w:rsidR="000A3D16" w:rsidRPr="00EB6249" w:rsidRDefault="000A3D16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  <w:tc>
          <w:tcPr>
            <w:tcW w:w="845" w:type="dxa"/>
            <w:vAlign w:val="bottom"/>
          </w:tcPr>
          <w:p w14:paraId="05FCA8A9" w14:textId="027C44E7" w:rsidR="000A3D16" w:rsidRPr="00EB6249" w:rsidRDefault="000A3D16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</w:tr>
      <w:tr w:rsidR="000A3D16" w:rsidRPr="007C2B38" w14:paraId="7AAEB23C" w14:textId="48DF05BB" w:rsidTr="00D054EC">
        <w:tc>
          <w:tcPr>
            <w:tcW w:w="1625" w:type="dxa"/>
            <w:vAlign w:val="bottom"/>
          </w:tcPr>
          <w:p w14:paraId="5869967F" w14:textId="7B60FBA8" w:rsidR="000A3D16" w:rsidRPr="00EB6249" w:rsidRDefault="000A3D16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</w:t>
            </w:r>
            <w:r w:rsidR="00D56F70"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I</w:t>
            </w: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lobal</w:t>
            </w:r>
          </w:p>
        </w:tc>
        <w:tc>
          <w:tcPr>
            <w:tcW w:w="1552" w:type="dxa"/>
            <w:vAlign w:val="bottom"/>
          </w:tcPr>
          <w:p w14:paraId="65BF655E" w14:textId="121A078B" w:rsidR="000A3D16" w:rsidRPr="00EB6249" w:rsidRDefault="000A3D16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88 (3.63)</w:t>
            </w:r>
          </w:p>
        </w:tc>
        <w:tc>
          <w:tcPr>
            <w:tcW w:w="1511" w:type="dxa"/>
            <w:vAlign w:val="bottom"/>
          </w:tcPr>
          <w:p w14:paraId="7AA0C22D" w14:textId="11E38AF8" w:rsidR="000A3D16" w:rsidRPr="00EB6249" w:rsidRDefault="000A3D16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39 (2.77)</w:t>
            </w:r>
          </w:p>
        </w:tc>
        <w:tc>
          <w:tcPr>
            <w:tcW w:w="2395" w:type="dxa"/>
            <w:vAlign w:val="bottom"/>
          </w:tcPr>
          <w:p w14:paraId="0446424B" w14:textId="513B260E" w:rsidR="000A3D16" w:rsidRPr="00EB6249" w:rsidRDefault="000A3D16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3 (-0.88</w:t>
            </w:r>
            <w:r w:rsidR="005E51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</w:t>
            </w: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83)</w:t>
            </w:r>
          </w:p>
        </w:tc>
        <w:tc>
          <w:tcPr>
            <w:tcW w:w="1134" w:type="dxa"/>
            <w:vAlign w:val="bottom"/>
          </w:tcPr>
          <w:p w14:paraId="1669FA29" w14:textId="79966B87" w:rsidR="000A3D16" w:rsidRPr="00EB6249" w:rsidRDefault="000A3D16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845" w:type="dxa"/>
            <w:vAlign w:val="bottom"/>
          </w:tcPr>
          <w:p w14:paraId="2EEBA276" w14:textId="3AD9191B" w:rsidR="000A3D16" w:rsidRPr="00EB6249" w:rsidRDefault="000A3D16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</w:t>
            </w:r>
          </w:p>
        </w:tc>
      </w:tr>
      <w:tr w:rsidR="000A3D16" w:rsidRPr="007C2B38" w14:paraId="4AD062FB" w14:textId="20C4664E" w:rsidTr="00D054EC">
        <w:tc>
          <w:tcPr>
            <w:tcW w:w="1625" w:type="dxa"/>
            <w:vAlign w:val="bottom"/>
          </w:tcPr>
          <w:p w14:paraId="1AF8A29B" w14:textId="123E14DA" w:rsidR="000A3D16" w:rsidRPr="00EB6249" w:rsidRDefault="000A3D16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DSa</w:t>
            </w:r>
            <w:proofErr w:type="spellEnd"/>
          </w:p>
        </w:tc>
        <w:tc>
          <w:tcPr>
            <w:tcW w:w="1552" w:type="dxa"/>
            <w:vAlign w:val="bottom"/>
          </w:tcPr>
          <w:p w14:paraId="4F82E30F" w14:textId="3BD55050" w:rsidR="000A3D16" w:rsidRPr="00EB6249" w:rsidRDefault="000A3D16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53 (3.89)</w:t>
            </w:r>
          </w:p>
        </w:tc>
        <w:tc>
          <w:tcPr>
            <w:tcW w:w="1511" w:type="dxa"/>
            <w:vAlign w:val="bottom"/>
          </w:tcPr>
          <w:p w14:paraId="6B4D8C9D" w14:textId="4651C273" w:rsidR="000A3D16" w:rsidRPr="00EB6249" w:rsidRDefault="000A3D16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05 (3.47)</w:t>
            </w:r>
          </w:p>
        </w:tc>
        <w:tc>
          <w:tcPr>
            <w:tcW w:w="2395" w:type="dxa"/>
            <w:vAlign w:val="bottom"/>
          </w:tcPr>
          <w:p w14:paraId="19185EE5" w14:textId="76124303" w:rsidR="000A3D16" w:rsidRPr="00EB6249" w:rsidRDefault="000A3D16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  <w:r w:rsidR="00F560CD"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-1.02</w:t>
            </w:r>
            <w:r w:rsidR="005E51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</w:t>
            </w: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.19)</w:t>
            </w:r>
          </w:p>
        </w:tc>
        <w:tc>
          <w:tcPr>
            <w:tcW w:w="1134" w:type="dxa"/>
            <w:vAlign w:val="bottom"/>
          </w:tcPr>
          <w:p w14:paraId="56FD3468" w14:textId="54D85631" w:rsidR="000A3D16" w:rsidRPr="00EB6249" w:rsidRDefault="000A3D16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</w:t>
            </w:r>
          </w:p>
        </w:tc>
        <w:tc>
          <w:tcPr>
            <w:tcW w:w="845" w:type="dxa"/>
            <w:vAlign w:val="bottom"/>
          </w:tcPr>
          <w:p w14:paraId="29958538" w14:textId="7159C9E4" w:rsidR="000A3D16" w:rsidRPr="00EB6249" w:rsidRDefault="000A3D16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</w:tc>
      </w:tr>
      <w:tr w:rsidR="000A3D16" w:rsidRPr="007C2B38" w14:paraId="7355426F" w14:textId="682488BD" w:rsidTr="00D054EC">
        <w:tc>
          <w:tcPr>
            <w:tcW w:w="1625" w:type="dxa"/>
            <w:vAlign w:val="bottom"/>
          </w:tcPr>
          <w:p w14:paraId="377211EC" w14:textId="0A7F61DE" w:rsidR="000A3D16" w:rsidRPr="00EB6249" w:rsidRDefault="000A3D16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DSd</w:t>
            </w:r>
            <w:proofErr w:type="spellEnd"/>
          </w:p>
        </w:tc>
        <w:tc>
          <w:tcPr>
            <w:tcW w:w="1552" w:type="dxa"/>
            <w:vAlign w:val="bottom"/>
          </w:tcPr>
          <w:p w14:paraId="2E26634D" w14:textId="497D9A62" w:rsidR="000A3D16" w:rsidRPr="00EB6249" w:rsidRDefault="000A3D16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65 (3.69)</w:t>
            </w:r>
          </w:p>
        </w:tc>
        <w:tc>
          <w:tcPr>
            <w:tcW w:w="1511" w:type="dxa"/>
            <w:vAlign w:val="bottom"/>
          </w:tcPr>
          <w:p w14:paraId="11BC4F47" w14:textId="5FC16457" w:rsidR="000A3D16" w:rsidRPr="00EB6249" w:rsidRDefault="000A3D16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2 (3.59)</w:t>
            </w:r>
          </w:p>
        </w:tc>
        <w:tc>
          <w:tcPr>
            <w:tcW w:w="2395" w:type="dxa"/>
            <w:vAlign w:val="bottom"/>
          </w:tcPr>
          <w:p w14:paraId="003A0328" w14:textId="1E6264B8" w:rsidR="000A3D16" w:rsidRPr="00EB6249" w:rsidRDefault="000A3D16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  <w:r w:rsidR="00F560CD"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-1.13</w:t>
            </w:r>
            <w:r w:rsidR="005E51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</w:t>
            </w: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.18)</w:t>
            </w:r>
          </w:p>
        </w:tc>
        <w:tc>
          <w:tcPr>
            <w:tcW w:w="1134" w:type="dxa"/>
            <w:vAlign w:val="bottom"/>
          </w:tcPr>
          <w:p w14:paraId="4C97B706" w14:textId="38F1204A" w:rsidR="000A3D16" w:rsidRPr="00EB6249" w:rsidRDefault="000A3D16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</w:t>
            </w:r>
          </w:p>
        </w:tc>
        <w:tc>
          <w:tcPr>
            <w:tcW w:w="845" w:type="dxa"/>
            <w:vAlign w:val="bottom"/>
          </w:tcPr>
          <w:p w14:paraId="5C9E9ADE" w14:textId="170E81AE" w:rsidR="000A3D16" w:rsidRPr="00EB6249" w:rsidRDefault="000A3D16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</w:tr>
      <w:tr w:rsidR="000A3D16" w:rsidRPr="007C2B38" w14:paraId="410C306E" w14:textId="4BA8192E" w:rsidTr="00D054EC">
        <w:tc>
          <w:tcPr>
            <w:tcW w:w="1625" w:type="dxa"/>
            <w:vAlign w:val="bottom"/>
          </w:tcPr>
          <w:p w14:paraId="28E2A213" w14:textId="5DB1F72A" w:rsidR="000A3D16" w:rsidRPr="00EB6249" w:rsidRDefault="000A3D16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S-</w:t>
            </w:r>
            <w:r w:rsidR="00D56F70"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bal</w:t>
            </w:r>
          </w:p>
        </w:tc>
        <w:tc>
          <w:tcPr>
            <w:tcW w:w="1552" w:type="dxa"/>
            <w:vAlign w:val="bottom"/>
          </w:tcPr>
          <w:p w14:paraId="19706F39" w14:textId="03128258" w:rsidR="000A3D16" w:rsidRPr="00EB6249" w:rsidRDefault="000A3D16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8 (19.1)</w:t>
            </w:r>
          </w:p>
        </w:tc>
        <w:tc>
          <w:tcPr>
            <w:tcW w:w="1511" w:type="dxa"/>
            <w:vAlign w:val="bottom"/>
          </w:tcPr>
          <w:p w14:paraId="096799A7" w14:textId="5F34B381" w:rsidR="000A3D16" w:rsidRPr="00EB6249" w:rsidRDefault="000A3D16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1 (26.5)</w:t>
            </w:r>
          </w:p>
        </w:tc>
        <w:tc>
          <w:tcPr>
            <w:tcW w:w="2395" w:type="dxa"/>
            <w:vAlign w:val="bottom"/>
          </w:tcPr>
          <w:p w14:paraId="667E5B21" w14:textId="1231AFA1" w:rsidR="000A3D16" w:rsidRPr="00EB6249" w:rsidRDefault="000A3D16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0 (2.5</w:t>
            </w:r>
            <w:r w:rsidR="005E51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</w:t>
            </w: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9.5)</w:t>
            </w:r>
          </w:p>
        </w:tc>
        <w:tc>
          <w:tcPr>
            <w:tcW w:w="1134" w:type="dxa"/>
            <w:vAlign w:val="bottom"/>
          </w:tcPr>
          <w:p w14:paraId="187AFB6D" w14:textId="495CEA97" w:rsidR="000A3D16" w:rsidRPr="00EB6249" w:rsidRDefault="000A3D16" w:rsidP="000A3D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12</w:t>
            </w:r>
          </w:p>
        </w:tc>
        <w:tc>
          <w:tcPr>
            <w:tcW w:w="845" w:type="dxa"/>
            <w:vAlign w:val="bottom"/>
          </w:tcPr>
          <w:p w14:paraId="0ADACE15" w14:textId="027DDA1E" w:rsidR="000A3D16" w:rsidRPr="00EB6249" w:rsidRDefault="000A3D16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</w:t>
            </w:r>
          </w:p>
        </w:tc>
      </w:tr>
      <w:tr w:rsidR="000A3D16" w:rsidRPr="007C2B38" w14:paraId="2F314238" w14:textId="0720C357" w:rsidTr="00D054EC">
        <w:tc>
          <w:tcPr>
            <w:tcW w:w="1625" w:type="dxa"/>
          </w:tcPr>
          <w:p w14:paraId="0BAACFC5" w14:textId="06EF015E" w:rsidR="000A3D16" w:rsidRPr="00EB6249" w:rsidRDefault="000A3D16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S-</w:t>
            </w:r>
            <w:r w:rsidR="00D56F70"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n</w:t>
            </w:r>
          </w:p>
        </w:tc>
        <w:tc>
          <w:tcPr>
            <w:tcW w:w="1552" w:type="dxa"/>
            <w:vAlign w:val="bottom"/>
          </w:tcPr>
          <w:p w14:paraId="32F169F2" w14:textId="64625C45" w:rsidR="000A3D16" w:rsidRPr="00EB6249" w:rsidRDefault="000A3D16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9 (20.1)</w:t>
            </w:r>
          </w:p>
        </w:tc>
        <w:tc>
          <w:tcPr>
            <w:tcW w:w="1511" w:type="dxa"/>
            <w:vAlign w:val="bottom"/>
          </w:tcPr>
          <w:p w14:paraId="727A3749" w14:textId="799FA265" w:rsidR="000A3D16" w:rsidRPr="00EB6249" w:rsidRDefault="000A3D16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4 (22.8)</w:t>
            </w:r>
          </w:p>
        </w:tc>
        <w:tc>
          <w:tcPr>
            <w:tcW w:w="2395" w:type="dxa"/>
            <w:vAlign w:val="bottom"/>
          </w:tcPr>
          <w:p w14:paraId="55A7EB92" w14:textId="7127DB0D" w:rsidR="000A3D16" w:rsidRPr="00EB6249" w:rsidRDefault="000A3D16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0 (-5.75</w:t>
            </w:r>
            <w:r w:rsidR="005E51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</w:t>
            </w: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0.75)</w:t>
            </w:r>
          </w:p>
        </w:tc>
        <w:tc>
          <w:tcPr>
            <w:tcW w:w="1134" w:type="dxa"/>
            <w:vAlign w:val="bottom"/>
          </w:tcPr>
          <w:p w14:paraId="26052A37" w14:textId="070B127A" w:rsidR="000A3D16" w:rsidRPr="00EB6249" w:rsidRDefault="000A3D16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</w:t>
            </w:r>
          </w:p>
        </w:tc>
        <w:tc>
          <w:tcPr>
            <w:tcW w:w="845" w:type="dxa"/>
            <w:vAlign w:val="bottom"/>
          </w:tcPr>
          <w:p w14:paraId="0EF28D91" w14:textId="32A39E05" w:rsidR="000A3D16" w:rsidRPr="00EB6249" w:rsidRDefault="000A3D16" w:rsidP="000A3D1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</w:t>
            </w:r>
          </w:p>
        </w:tc>
      </w:tr>
      <w:tr w:rsidR="00C53818" w:rsidRPr="007C2B38" w14:paraId="7030FD19" w14:textId="0A2DA68E" w:rsidTr="00D054EC">
        <w:tc>
          <w:tcPr>
            <w:tcW w:w="1625" w:type="dxa"/>
            <w:vAlign w:val="bottom"/>
          </w:tcPr>
          <w:p w14:paraId="0FC627B4" w14:textId="1F98C909" w:rsidR="00C53818" w:rsidRPr="00EB6249" w:rsidRDefault="00C53818" w:rsidP="00C5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S28-ESR</w:t>
            </w:r>
          </w:p>
        </w:tc>
        <w:tc>
          <w:tcPr>
            <w:tcW w:w="1552" w:type="dxa"/>
            <w:vAlign w:val="bottom"/>
          </w:tcPr>
          <w:p w14:paraId="3FEDD133" w14:textId="4B82218C" w:rsidR="00C53818" w:rsidRPr="00EB6249" w:rsidRDefault="00C53818" w:rsidP="00C5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 (1.18)</w:t>
            </w:r>
          </w:p>
        </w:tc>
        <w:tc>
          <w:tcPr>
            <w:tcW w:w="1511" w:type="dxa"/>
            <w:vAlign w:val="bottom"/>
          </w:tcPr>
          <w:p w14:paraId="217F5CD5" w14:textId="709E46CA" w:rsidR="00C53818" w:rsidRPr="00EB6249" w:rsidRDefault="00C53818" w:rsidP="00C5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 (1.33)</w:t>
            </w:r>
          </w:p>
        </w:tc>
        <w:tc>
          <w:tcPr>
            <w:tcW w:w="2395" w:type="dxa"/>
            <w:vAlign w:val="bottom"/>
          </w:tcPr>
          <w:p w14:paraId="2E191FE9" w14:textId="36C3946C" w:rsidR="00C53818" w:rsidRPr="00EB6249" w:rsidRDefault="00C53818" w:rsidP="00C5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</w:t>
            </w:r>
            <w:r w:rsidR="00F560CD"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-0.08</w:t>
            </w:r>
            <w:r w:rsidR="005E51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</w:t>
            </w: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5)</w:t>
            </w:r>
          </w:p>
        </w:tc>
        <w:tc>
          <w:tcPr>
            <w:tcW w:w="1134" w:type="dxa"/>
            <w:vAlign w:val="bottom"/>
          </w:tcPr>
          <w:p w14:paraId="14EA00E5" w14:textId="77469792" w:rsidR="00C53818" w:rsidRPr="00EB6249" w:rsidRDefault="00C53818" w:rsidP="00C5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</w:t>
            </w:r>
          </w:p>
        </w:tc>
        <w:tc>
          <w:tcPr>
            <w:tcW w:w="845" w:type="dxa"/>
            <w:vAlign w:val="bottom"/>
          </w:tcPr>
          <w:p w14:paraId="145B55E1" w14:textId="0FBF177B" w:rsidR="00C53818" w:rsidRPr="00EB6249" w:rsidRDefault="00C53818" w:rsidP="00C5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</w:t>
            </w:r>
          </w:p>
        </w:tc>
      </w:tr>
      <w:tr w:rsidR="00C53818" w:rsidRPr="007C2B38" w14:paraId="1CAF74B7" w14:textId="0EFA465F" w:rsidTr="00D054EC">
        <w:tc>
          <w:tcPr>
            <w:tcW w:w="1625" w:type="dxa"/>
            <w:tcBorders>
              <w:bottom w:val="single" w:sz="4" w:space="0" w:color="auto"/>
            </w:tcBorders>
          </w:tcPr>
          <w:p w14:paraId="226A92DB" w14:textId="24018502" w:rsidR="00C53818" w:rsidRPr="00EB6249" w:rsidRDefault="00C53818" w:rsidP="00C5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R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bottom"/>
          </w:tcPr>
          <w:p w14:paraId="6D90AF40" w14:textId="6614A7F3" w:rsidR="00C53818" w:rsidRPr="00EB6249" w:rsidRDefault="00C53818" w:rsidP="00C5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7 (10.1)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vAlign w:val="bottom"/>
          </w:tcPr>
          <w:p w14:paraId="62A02654" w14:textId="4AB0C226" w:rsidR="00C53818" w:rsidRPr="00EB6249" w:rsidRDefault="00C53818" w:rsidP="00C5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5 (11.4)</w:t>
            </w:r>
          </w:p>
        </w:tc>
        <w:tc>
          <w:tcPr>
            <w:tcW w:w="2395" w:type="dxa"/>
            <w:tcBorders>
              <w:bottom w:val="single" w:sz="4" w:space="0" w:color="auto"/>
            </w:tcBorders>
            <w:vAlign w:val="bottom"/>
          </w:tcPr>
          <w:p w14:paraId="34EB5CED" w14:textId="27013B00" w:rsidR="00C53818" w:rsidRPr="00EB6249" w:rsidRDefault="00C53818" w:rsidP="00C5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6</w:t>
            </w:r>
            <w:r w:rsidR="00F560CD"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6</w:t>
            </w:r>
            <w:r w:rsidR="005E51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</w:t>
            </w: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.4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458C5F7" w14:textId="7107A965" w:rsidR="00C53818" w:rsidRPr="00EB6249" w:rsidRDefault="00C53818" w:rsidP="00C538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44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14:paraId="326A75BE" w14:textId="1CBE0AA7" w:rsidR="00C53818" w:rsidRPr="00EB6249" w:rsidRDefault="00C53818" w:rsidP="00C5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</w:t>
            </w:r>
          </w:p>
        </w:tc>
      </w:tr>
      <w:tr w:rsidR="006E1641" w:rsidRPr="00645684" w14:paraId="394DE10A" w14:textId="3933BB96" w:rsidTr="00D054EC">
        <w:trPr>
          <w:trHeight w:val="562"/>
        </w:trPr>
        <w:tc>
          <w:tcPr>
            <w:tcW w:w="9062" w:type="dxa"/>
            <w:gridSpan w:val="6"/>
            <w:tcBorders>
              <w:top w:val="single" w:sz="4" w:space="0" w:color="auto"/>
              <w:bottom w:val="nil"/>
            </w:tcBorders>
          </w:tcPr>
          <w:p w14:paraId="4B1B6CFC" w14:textId="77777777" w:rsidR="002B342C" w:rsidRDefault="002B342C" w:rsidP="00D348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0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sher’s non-parametric permutation tes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paired observations </w:t>
            </w:r>
            <w:r w:rsidRPr="00CE70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continuous variables and Sign test for ordered categorical variabl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69FB47EE" w14:textId="680367A6" w:rsidR="002B342C" w:rsidRDefault="002B342C" w:rsidP="00D348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fect size mean difference/SD vid baseline</w:t>
            </w:r>
          </w:p>
          <w:p w14:paraId="10B040DD" w14:textId="30A7F925" w:rsidR="002B342C" w:rsidRPr="00EB6249" w:rsidRDefault="0005748C" w:rsidP="00D348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31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FI-20, Multidimensional Fatigue Inventory; P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I</w:t>
            </w:r>
            <w:r w:rsidRPr="007531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Pittsburgh Sleep Quality Index; </w:t>
            </w:r>
            <w:proofErr w:type="spellStart"/>
            <w:proofErr w:type="gramStart"/>
            <w:r w:rsidRPr="007531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DSa,d</w:t>
            </w:r>
            <w:proofErr w:type="spellEnd"/>
            <w:proofErr w:type="gramEnd"/>
            <w:r w:rsidRPr="007531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Hospital Anxiety and Depression subscale for anxiety an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531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ression; VAS,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531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sual Analogue Scale; DAS28, Disease activity score based on 28 joints; ESR, Erythrocytes sedimentation rate</w:t>
            </w:r>
          </w:p>
        </w:tc>
      </w:tr>
    </w:tbl>
    <w:p w14:paraId="2BFD049C" w14:textId="77777777" w:rsidR="00E11C1F" w:rsidRPr="0005748C" w:rsidRDefault="00E11C1F">
      <w:pPr>
        <w:rPr>
          <w:lang w:val="en-US"/>
        </w:rPr>
      </w:pPr>
    </w:p>
    <w:sectPr w:rsidR="00E11C1F" w:rsidRPr="000574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B38"/>
    <w:rsid w:val="0005748C"/>
    <w:rsid w:val="00074D6B"/>
    <w:rsid w:val="000A3D16"/>
    <w:rsid w:val="00163A90"/>
    <w:rsid w:val="001B58FB"/>
    <w:rsid w:val="001C36FE"/>
    <w:rsid w:val="00223DB6"/>
    <w:rsid w:val="00280FC1"/>
    <w:rsid w:val="002B342C"/>
    <w:rsid w:val="00452F9D"/>
    <w:rsid w:val="005E51C5"/>
    <w:rsid w:val="00645684"/>
    <w:rsid w:val="00667142"/>
    <w:rsid w:val="006E1641"/>
    <w:rsid w:val="007A18B2"/>
    <w:rsid w:val="007C2B38"/>
    <w:rsid w:val="008104DA"/>
    <w:rsid w:val="008506BE"/>
    <w:rsid w:val="0087788B"/>
    <w:rsid w:val="00897E2F"/>
    <w:rsid w:val="00AC7A77"/>
    <w:rsid w:val="00BB68BC"/>
    <w:rsid w:val="00BC5F6A"/>
    <w:rsid w:val="00BD2E3E"/>
    <w:rsid w:val="00C53818"/>
    <w:rsid w:val="00CF1220"/>
    <w:rsid w:val="00D054EC"/>
    <w:rsid w:val="00D34869"/>
    <w:rsid w:val="00D46417"/>
    <w:rsid w:val="00D56F70"/>
    <w:rsid w:val="00E11C1F"/>
    <w:rsid w:val="00EB6249"/>
    <w:rsid w:val="00F35893"/>
    <w:rsid w:val="00F56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978674"/>
  <w15:chartTrackingRefBased/>
  <w15:docId w15:val="{751119AA-2D32-42B9-9D72-48841312C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7C2B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7C2B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7C2B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C2B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7C2B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C2B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C2B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C2B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C2B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C2B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7C2B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7C2B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C2B38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7C2B38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C2B38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C2B38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C2B38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C2B38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7C2B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7C2B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C2B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C2B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7C2B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7C2B38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7C2B38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7C2B38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C2B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C2B38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7C2B38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7C2B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35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e Bilberg</dc:creator>
  <cp:keywords/>
  <dc:description/>
  <cp:lastModifiedBy>Annelie Bilberg</cp:lastModifiedBy>
  <cp:revision>17</cp:revision>
  <dcterms:created xsi:type="dcterms:W3CDTF">2025-04-29T09:47:00Z</dcterms:created>
  <dcterms:modified xsi:type="dcterms:W3CDTF">2025-08-19T06:26:00Z</dcterms:modified>
</cp:coreProperties>
</file>